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instrText xml:space="preserve"> HYPERLINK "https://www.frontiersin.org/articles/10.3389/fvets.2020.00121/full" \l "SM1" </w:instrTex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fldChar w:fldCharType="end"/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Analysis of the nucleotide (upper right)/amino acid (Bottom left) identity of the NS-coding sequence between EqPV-H strains</w:t>
      </w:r>
    </w:p>
    <w:tbl>
      <w:tblPr>
        <w:tblStyle w:val="7"/>
        <w:tblW w:w="105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13"/>
        <w:gridCol w:w="508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lang w:val="en-US" w:eastAsia="zh-CN"/>
              </w:rPr>
              <w:t>BCT-01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a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B5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107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B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204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B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5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B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119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B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A3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C14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C11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4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46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31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29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18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D14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E36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E35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T-01</w:t>
            </w:r>
            <w:r>
              <w:rPr>
                <w:rStyle w:val="11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9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5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107</w:t>
            </w:r>
            <w:r>
              <w:rPr>
                <w:rStyle w:val="11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204</w:t>
            </w:r>
            <w:r>
              <w:rPr>
                <w:rStyle w:val="11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50</w:t>
            </w:r>
            <w:r>
              <w:rPr>
                <w:rStyle w:val="11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119</w:t>
            </w:r>
            <w:r>
              <w:rPr>
                <w:rStyle w:val="11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3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4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1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40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46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4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31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9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29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0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18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7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14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36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0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6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35</w:t>
            </w:r>
            <w:r>
              <w:rPr>
                <w:rStyle w:val="11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7</w:t>
            </w:r>
          </w:p>
        </w:tc>
        <w:tc>
          <w:tcPr>
            <w:tcW w:w="5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3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2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5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.1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0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.8</w:t>
            </w:r>
          </w:p>
        </w:tc>
        <w:tc>
          <w:tcPr>
            <w:tcW w:w="5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.7</w:t>
            </w:r>
          </w:p>
        </w:tc>
        <w:tc>
          <w:tcPr>
            <w:tcW w:w="5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3"/>
          <w:szCs w:val="13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: EqPV-H strains isolate from 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USA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13"/>
          <w:szCs w:val="13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: EqPV-H strains isolate from </w:t>
      </w:r>
      <w:r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  <w:t>Austria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13"/>
          <w:szCs w:val="13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13"/>
          <w:szCs w:val="13"/>
          <w:lang w:val="en-US" w:eastAsia="zh-CN"/>
        </w:rPr>
        <w:t>: previous EqPV-H strains isolate from China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iYzEwOWRiNzBjZTg4ZWVlMWFlYTliMmQ4YjZiMWYifQ=="/>
  </w:docVars>
  <w:rsids>
    <w:rsidRoot w:val="00000000"/>
    <w:rsid w:val="00570C4B"/>
    <w:rsid w:val="022941F4"/>
    <w:rsid w:val="05E75FAC"/>
    <w:rsid w:val="09182464"/>
    <w:rsid w:val="09A33E58"/>
    <w:rsid w:val="09BF5022"/>
    <w:rsid w:val="10E60047"/>
    <w:rsid w:val="13214D0E"/>
    <w:rsid w:val="168056F5"/>
    <w:rsid w:val="16FF203B"/>
    <w:rsid w:val="19665188"/>
    <w:rsid w:val="1EC52D64"/>
    <w:rsid w:val="24951A13"/>
    <w:rsid w:val="2502531F"/>
    <w:rsid w:val="2AD9396F"/>
    <w:rsid w:val="2FB00184"/>
    <w:rsid w:val="337F629D"/>
    <w:rsid w:val="33B95DBB"/>
    <w:rsid w:val="34156F96"/>
    <w:rsid w:val="37B5326F"/>
    <w:rsid w:val="3ACF0B33"/>
    <w:rsid w:val="3E3306F0"/>
    <w:rsid w:val="3E425522"/>
    <w:rsid w:val="408E1ED8"/>
    <w:rsid w:val="41C771C5"/>
    <w:rsid w:val="437D5D11"/>
    <w:rsid w:val="44F54A76"/>
    <w:rsid w:val="474E4370"/>
    <w:rsid w:val="4B401CDA"/>
    <w:rsid w:val="53B430A5"/>
    <w:rsid w:val="53E55383"/>
    <w:rsid w:val="543F4DEC"/>
    <w:rsid w:val="5BD464E7"/>
    <w:rsid w:val="5C09100B"/>
    <w:rsid w:val="60EA30FD"/>
    <w:rsid w:val="60F31523"/>
    <w:rsid w:val="61E25CB9"/>
    <w:rsid w:val="623563F1"/>
    <w:rsid w:val="6AE41310"/>
    <w:rsid w:val="6C332CEB"/>
    <w:rsid w:val="6F4C39E7"/>
    <w:rsid w:val="73EF17DB"/>
    <w:rsid w:val="75920320"/>
    <w:rsid w:val="79281B65"/>
    <w:rsid w:val="792E57AF"/>
    <w:rsid w:val="7CAA6996"/>
    <w:rsid w:val="7D8D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38" w:afterAutospacing="1"/>
      <w:ind w:firstLine="0" w:firstLineChars="0"/>
      <w:jc w:val="left"/>
      <w:outlineLvl w:val="0"/>
    </w:pPr>
    <w:rPr>
      <w:rFonts w:hint="eastAsia" w:ascii="Times New Roman" w:hAnsi="Times New Roman" w:eastAsia="黑体" w:cs="宋体"/>
      <w:kern w:val="44"/>
      <w:sz w:val="30"/>
      <w:szCs w:val="48"/>
      <w:lang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0" w:afterAutospacing="0" w:line="240" w:lineRule="auto"/>
      <w:ind w:firstLine="0" w:firstLineChars="0"/>
      <w:jc w:val="left"/>
      <w:outlineLvl w:val="1"/>
    </w:pPr>
    <w:rPr>
      <w:rFonts w:hint="eastAsia" w:ascii="Times New Roman" w:hAnsi="Times New Roman" w:eastAsia="黑体" w:cs="宋体"/>
      <w:kern w:val="0"/>
      <w:sz w:val="28"/>
      <w:szCs w:val="36"/>
      <w:lang w:bidi="ar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line="360" w:lineRule="auto"/>
      <w:ind w:firstLine="0" w:firstLineChars="0"/>
      <w:outlineLvl w:val="2"/>
    </w:pPr>
    <w:rPr>
      <w:rFonts w:ascii="Times New Roman" w:hAnsi="Times New Roman" w:eastAsia="黑体" w:cs="Times New Roman"/>
      <w:bCs/>
      <w:sz w:val="24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72" w:lineRule="auto"/>
      <w:outlineLvl w:val="3"/>
    </w:pPr>
    <w:rPr>
      <w:rFonts w:ascii="Times New Roman" w:hAnsi="Times New Roman" w:eastAsia="宋体" w:cs="Times New Roman"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标题 3 Char"/>
    <w:link w:val="4"/>
    <w:semiHidden/>
    <w:qFormat/>
    <w:uiPriority w:val="0"/>
    <w:rPr>
      <w:rFonts w:ascii="Times New Roman" w:hAnsi="Times New Roman" w:eastAsia="黑体" w:cs="Times New Roman"/>
      <w:bCs/>
      <w:kern w:val="2"/>
      <w:sz w:val="24"/>
      <w:szCs w:val="32"/>
    </w:rPr>
  </w:style>
  <w:style w:type="character" w:customStyle="1" w:styleId="11">
    <w:name w:val="font21"/>
    <w:basedOn w:val="8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2</Words>
  <Characters>1515</Characters>
  <Lines>0</Lines>
  <Paragraphs>0</Paragraphs>
  <TotalTime>0</TotalTime>
  <ScaleCrop>false</ScaleCrop>
  <LinksUpToDate>false</LinksUpToDate>
  <CharactersWithSpaces>155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10:14:00Z</dcterms:created>
  <dc:creator>Administrator</dc:creator>
  <cp:lastModifiedBy>欧嘉俊</cp:lastModifiedBy>
  <dcterms:modified xsi:type="dcterms:W3CDTF">2022-09-23T10:5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DFCE7F9B37941EB9527F2D3ECCE2822</vt:lpwstr>
  </property>
</Properties>
</file>